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30"/>
          <w:szCs w:val="30"/>
        </w:rPr>
        <w:t xml:space="preserve">A novel mutation in the </w:t>
      </w:r>
      <w:r>
        <w:rPr>
          <w:rFonts w:cs="Times New Roman" w:ascii="Times New Roman" w:hAnsi="Times New Roman"/>
          <w:b/>
          <w:bCs/>
          <w:i/>
          <w:iCs/>
          <w:color w:val="000000"/>
          <w:sz w:val="30"/>
          <w:szCs w:val="30"/>
        </w:rPr>
        <w:t>STK11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30"/>
          <w:szCs w:val="30"/>
        </w:rPr>
        <w:t xml:space="preserve"> gene causes heritable Peutz-Jeghers syndrom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30"/>
          <w:szCs w:val="30"/>
          <w:lang w:val="en-US" w:eastAsia="zh-CN"/>
        </w:rPr>
        <w:t xml:space="preserve"> - a case report</w:t>
      </w:r>
    </w:p>
    <w:p>
      <w:pPr>
        <w:pStyle w:val="Normal"/>
        <w:widowControl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Jing-Hui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Jing-Jing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color w:val="000000"/>
          <w:sz w:val="24"/>
          <w:szCs w:val="24"/>
        </w:rPr>
        <w:t>, Qin G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color w:val="000000"/>
          <w:sz w:val="24"/>
          <w:szCs w:val="24"/>
        </w:rPr>
        <w:t>, Chao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4*</w:t>
      </w:r>
      <w:r>
        <w:rPr>
          <w:rFonts w:cs="Times New Roman" w:ascii="Times New Roman" w:hAnsi="Times New Roman"/>
          <w:color w:val="000000"/>
          <w:sz w:val="24"/>
          <w:szCs w:val="24"/>
        </w:rPr>
        <w:t>, Bin L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Shuang-Bo T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Jian-Ding C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Er-Wen Hu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Anesthesiology, Guangzhou Women and Children's Medical Center, Guangzhou Medical University, Guangzhou, Guangdong, China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Faculty of Forensic Medicine, Zhongshan School of Medicine, Sun Yat-Sen University,Guangzhou, Guangdong, China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Obstetrics and Gynecology, the First Affiliated Hospital of Guangdong Medical University, Guangzhou, Guangdong, China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Guangzhou Forensic Science Institute, Guangdong Provincial Key Laboratory of Forensic Genetics, Guangzhou, Guangdong, China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e authors contributed equally to this work</w:t>
      </w:r>
    </w:p>
    <w:p>
      <w:pPr>
        <w:pStyle w:val="Normal"/>
        <w:widowControl/>
        <w:autoSpaceDE w:val="false"/>
        <w:snapToGrid w:val="false"/>
        <w:spacing w:lineRule="auto" w:line="360"/>
        <w:rPr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rrespondence to Er-Wen Huang, No. 74 Zhongshan 2 Road, Guangzhou 510080, China, e-mail huangerw@mail.sysu.edu.cn; or to Jian-Ding Cheng, No. 74 Zhongshan 2 Road, Guangzhou 510080, China, e-mail chengjd@mail.sysu.edu.cn.</w:t>
      </w:r>
    </w:p>
    <w:p>
      <w:pPr>
        <w:pStyle w:val="Normal"/>
        <w:autoSpaceDE w:val="false"/>
        <w:snapToGrid w:val="false"/>
        <w:spacing w:lineRule="auto" w:line="360" w:before="0" w:after="156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napToGrid w:val="false"/>
        <w:spacing w:lineRule="auto" w:line="360" w:before="0" w:after="156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 w:before="0" w:after="156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   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  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                     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able S1 Sequences of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primers f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PC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nd sequencing of the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STK1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gen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3575"/>
        <w:gridCol w:w="3575"/>
      </w:tblGrid>
      <w:tr>
        <w:trPr/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ragment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orward primer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verse primer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UT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xon1</w:t>
            </w:r>
          </w:p>
        </w:tc>
        <w:tc>
          <w:tcPr>
            <w:tcW w:w="3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bookmarkStart w:id="0" w:name="OLE_LINK2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GACCGGACGCTGAGGG</w:t>
            </w:r>
            <w:bookmarkEnd w:id="0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CT-3'</w:t>
            </w:r>
          </w:p>
        </w:tc>
        <w:tc>
          <w:tcPr>
            <w:tcW w:w="3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CGGGTCCAGCTCAGGGTGTTAAGA-3'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xon2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TGTCCTAACTGTGTCCTCCA-3'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ATTGCCACAATGGCTGACTT-3'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xon3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GGCGTGTCCTCGTGTCATCTGTG-3'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CCGGCTGCACCCCAAAGTCT-3'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xon4+5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CCTAGCCTTTCCTCTGTCCT-3'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CACCATCTGCCGTATGAGTT-3'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xon6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TGGAAGGTGGTGAAGACAG-3'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CACTCAGTCCTCTCAATGCC-3'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bookmarkStart w:id="1" w:name="OLE_LINK20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xon7</w:t>
            </w:r>
            <w:bookmarkEnd w:id="1"/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CCTTAGGAGCGTCCAGGTA-3'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CGCATGTCCTCACTCAGAC-3'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xon8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ACATGGCTGAGCTTCTGTG-3'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CTTTGGGGACGTGGGATTG-3'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xon9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CAGCATTTCAGGCTGGATA-3'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GTCACCATGACTGACTAGC-3'</w:t>
            </w:r>
          </w:p>
        </w:tc>
      </w:tr>
      <w:tr>
        <w:trPr/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UTR</w:t>
            </w:r>
          </w:p>
        </w:tc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AGCCCATCCACCAGCGTCAGAG-3'</w:t>
            </w:r>
          </w:p>
        </w:tc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 CCGACCTCCGAGACCGTTTACC 3'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able S2 Sequences of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RT-PCR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3526"/>
        <w:gridCol w:w="3527"/>
      </w:tblGrid>
      <w:tr>
        <w:trPr/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ene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orward primer</w:t>
            </w:r>
          </w:p>
        </w:tc>
        <w:tc>
          <w:tcPr>
            <w:tcW w:w="3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verse primer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Norma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shd w:fill="FFFFFF" w:val="clear"/>
              </w:rPr>
              <w:t>STK11</w:t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bookmarkStart w:id="2" w:name="OLE_LINK14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GCCGTCAAGATCCTCAAGAAG-3'</w:t>
            </w:r>
            <w:bookmarkEnd w:id="2"/>
          </w:p>
        </w:tc>
        <w:tc>
          <w:tcPr>
            <w:tcW w:w="3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</w:t>
            </w:r>
            <w:bookmarkStart w:id="3" w:name="OLE_LINK1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CCTGGCACACTGGGAA</w:t>
            </w:r>
            <w:bookmarkEnd w:id="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-3'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Affec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shd w:fill="FFFFFF" w:val="clear"/>
              </w:rPr>
              <w:t>STK11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</w:t>
            </w:r>
            <w:bookmarkStart w:id="4" w:name="OLE_LINK1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GGCCGTCAAGATCCTCAAGAAG</w:t>
            </w:r>
            <w:bookmarkEnd w:id="4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3'</w:t>
            </w:r>
          </w:p>
        </w:tc>
        <w:tc>
          <w:tcPr>
            <w:tcW w:w="35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-GGGCCTGGCACACTGGGAAG-3'</w:t>
            </w:r>
          </w:p>
        </w:tc>
      </w:tr>
      <w:tr>
        <w:trPr/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shd w:fill="FFFFFF" w:val="clear"/>
              </w:rPr>
              <w:t>ACTB</w:t>
            </w:r>
          </w:p>
        </w:tc>
        <w:tc>
          <w:tcPr>
            <w:tcW w:w="3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</w:t>
            </w:r>
            <w:bookmarkStart w:id="5" w:name="OLE_LINK18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  <w:bookmarkEnd w:id="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ACTTCGAGCAGGAGATGG-3'</w:t>
            </w:r>
          </w:p>
        </w:tc>
        <w:tc>
          <w:tcPr>
            <w:tcW w:w="3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'</w:t>
            </w:r>
            <w:bookmarkStart w:id="6" w:name="OLE_LINK16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  <w:bookmarkEnd w:id="6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ACCGTGTTGGCGTAGAGG-3'</w:t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     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Calibri"/>
          <w:color w:val="000000"/>
          <w:sz w:val="24"/>
          <w:szCs w:val="24"/>
        </w:rPr>
        <w:t xml:space="preserve">       </w:t>
      </w:r>
    </w:p>
    <w:p>
      <w:pPr>
        <w:pStyle w:val="Normal"/>
        <w:snapToGrid w:val="false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5:13:00Z</dcterms:created>
  <dc:creator>HEW</dc:creator>
  <dc:description/>
  <dc:language>en-US</dc:language>
  <cp:lastModifiedBy>HEW</cp:lastModifiedBy>
  <dcterms:modified xsi:type="dcterms:W3CDTF">2017-01-19T03:42:08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